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B22B9A">
      <w:pPr>
        <w:spacing w:after="326" w:afterLines="100" w:line="360" w:lineRule="auto"/>
        <w:rPr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Material</w:t>
      </w:r>
    </w:p>
    <w:p w14:paraId="0AD378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Theme="minorEastAsia" w:cstheme="minorBid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Criteria for conversion of symptom frequencies recorded in NHANES and OABSS scores.</w:t>
      </w:r>
      <w:bookmarkStart w:id="3" w:name="_GoBack"/>
      <w:bookmarkEnd w:id="3"/>
    </w:p>
    <w:tbl>
      <w:tblPr>
        <w:tblStyle w:val="9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5"/>
        <w:gridCol w:w="4407"/>
      </w:tblGrid>
      <w:tr w14:paraId="0399C2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4" w:type="pct"/>
            <w:tcBorders>
              <w:top w:val="single" w:color="auto" w:sz="8" w:space="0"/>
              <w:bottom w:val="single" w:color="auto" w:sz="4" w:space="0"/>
            </w:tcBorders>
          </w:tcPr>
          <w:p w14:paraId="646D2010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ording to NHANES score</w:t>
            </w:r>
          </w:p>
        </w:tc>
        <w:tc>
          <w:tcPr>
            <w:tcW w:w="2585" w:type="pct"/>
            <w:tcBorders>
              <w:top w:val="single" w:color="auto" w:sz="8" w:space="0"/>
              <w:bottom w:val="single" w:color="auto" w:sz="4" w:space="0"/>
            </w:tcBorders>
          </w:tcPr>
          <w:p w14:paraId="035CFDF4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ording to OABSS score</w:t>
            </w:r>
          </w:p>
        </w:tc>
      </w:tr>
      <w:tr w14:paraId="4C3DBE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4" w:type="pct"/>
            <w:tcBorders>
              <w:top w:val="single" w:color="auto" w:sz="4" w:space="0"/>
            </w:tcBorders>
          </w:tcPr>
          <w:p w14:paraId="5EF690EF">
            <w:pPr>
              <w:rPr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rge urinary incontinence frequency</w:t>
            </w:r>
          </w:p>
        </w:tc>
        <w:tc>
          <w:tcPr>
            <w:tcW w:w="2585" w:type="pct"/>
            <w:tcBorders>
              <w:top w:val="single" w:color="auto" w:sz="4" w:space="0"/>
            </w:tcBorders>
          </w:tcPr>
          <w:p w14:paraId="16EA4A16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rge urinary incontinence score</w:t>
            </w:r>
          </w:p>
        </w:tc>
      </w:tr>
      <w:tr w14:paraId="791DD8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4" w:type="pct"/>
          </w:tcPr>
          <w:p w14:paraId="38BB1BCA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2585" w:type="pct"/>
          </w:tcPr>
          <w:p w14:paraId="54DC21C9">
            <w:pPr>
              <w:rPr>
                <w:rFonts w:hint="eastAsia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6D138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4" w:type="pct"/>
          </w:tcPr>
          <w:p w14:paraId="12B7394E">
            <w:pP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ess than once a month</w:t>
            </w:r>
          </w:p>
        </w:tc>
        <w:tc>
          <w:tcPr>
            <w:tcW w:w="2585" w:type="pct"/>
          </w:tcPr>
          <w:p w14:paraId="3D95C29F">
            <w:pPr>
              <w:rPr>
                <w:rFonts w:hint="eastAsia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58801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4" w:type="pct"/>
          </w:tcPr>
          <w:p w14:paraId="28CDAE3E">
            <w:pP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 few times a month</w:t>
            </w:r>
          </w:p>
        </w:tc>
        <w:tc>
          <w:tcPr>
            <w:tcW w:w="2585" w:type="pct"/>
          </w:tcPr>
          <w:p w14:paraId="37772B7F">
            <w:pPr>
              <w:rPr>
                <w:rFonts w:hint="eastAsia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3C07F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4" w:type="pct"/>
          </w:tcPr>
          <w:p w14:paraId="5619E606">
            <w:pP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 few times a week</w:t>
            </w:r>
          </w:p>
        </w:tc>
        <w:tc>
          <w:tcPr>
            <w:tcW w:w="2585" w:type="pct"/>
          </w:tcPr>
          <w:p w14:paraId="222FD239">
            <w:pPr>
              <w:rPr>
                <w:rFonts w:hint="eastAsia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6A3C9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4" w:type="pct"/>
          </w:tcPr>
          <w:p w14:paraId="00E0CD17">
            <w:pP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very day or night</w:t>
            </w:r>
          </w:p>
        </w:tc>
        <w:tc>
          <w:tcPr>
            <w:tcW w:w="2585" w:type="pct"/>
          </w:tcPr>
          <w:p w14:paraId="0A9E447B">
            <w:pPr>
              <w:rPr>
                <w:rFonts w:hint="eastAsia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604D5D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4" w:type="pct"/>
          </w:tcPr>
          <w:p w14:paraId="4B09329E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cturia frequency score</w:t>
            </w:r>
          </w:p>
        </w:tc>
        <w:tc>
          <w:tcPr>
            <w:tcW w:w="2585" w:type="pct"/>
          </w:tcPr>
          <w:p w14:paraId="350D31B6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cturia score</w:t>
            </w:r>
          </w:p>
        </w:tc>
      </w:tr>
      <w:tr w14:paraId="297D23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4" w:type="pct"/>
          </w:tcPr>
          <w:p w14:paraId="506767F6">
            <w:pPr>
              <w:rPr>
                <w:rFonts w:hint="eastAsia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85" w:type="pct"/>
          </w:tcPr>
          <w:p w14:paraId="5BDA423D">
            <w:pPr>
              <w:rPr>
                <w:rFonts w:hint="eastAsia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0F153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4" w:type="pct"/>
          </w:tcPr>
          <w:p w14:paraId="08FDCA56">
            <w:pPr>
              <w:rPr>
                <w:rFonts w:hint="eastAsia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85" w:type="pct"/>
          </w:tcPr>
          <w:p w14:paraId="3FCC2009">
            <w:pPr>
              <w:rPr>
                <w:rFonts w:hint="eastAsia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E7BDF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4" w:type="pct"/>
          </w:tcPr>
          <w:p w14:paraId="3233F2A9">
            <w:pPr>
              <w:rPr>
                <w:rFonts w:hint="default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85" w:type="pct"/>
          </w:tcPr>
          <w:p w14:paraId="3570782C">
            <w:pPr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313793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4" w:type="pct"/>
          </w:tcPr>
          <w:p w14:paraId="476A3068">
            <w:pPr>
              <w:rPr>
                <w:rFonts w:hint="default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585" w:type="pct"/>
          </w:tcPr>
          <w:p w14:paraId="2A2BB5E1">
            <w:pPr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3EEB7C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4" w:type="pct"/>
          </w:tcPr>
          <w:p w14:paraId="51F011EC">
            <w:pPr>
              <w:rPr>
                <w:rFonts w:hint="default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85" w:type="pct"/>
          </w:tcPr>
          <w:p w14:paraId="1199A4EF">
            <w:pPr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0C0B3E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4" w:type="pct"/>
          </w:tcPr>
          <w:p w14:paraId="680B2996">
            <w:pPr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5 or 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</w:t>
            </w:r>
          </w:p>
        </w:tc>
        <w:tc>
          <w:tcPr>
            <w:tcW w:w="2585" w:type="pct"/>
          </w:tcPr>
          <w:p w14:paraId="738F83F4">
            <w:pPr>
              <w:rPr>
                <w:rFonts w:hint="eastAsia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 w14:paraId="491C248B">
      <w:pP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HANES, National Health and Nutrition Examination Survey; OABSS, overactive bladder symptom score.</w:t>
      </w:r>
      <w:r>
        <w:rPr>
          <w:rFonts w:ascii="宋体" w:hAnsi="宋体" w:eastAsia="宋体" w:cs="宋体"/>
          <w:sz w:val="24"/>
          <w:szCs w:val="24"/>
        </w:rPr>
        <w:t xml:space="preserve"> </w:t>
      </w:r>
    </w:p>
    <w:p w14:paraId="78AA4DE8">
      <w:pP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13F48870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he calculation methods for inflammation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biomarker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9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6171"/>
      </w:tblGrid>
      <w:tr w14:paraId="42B119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pct"/>
            <w:tcBorders>
              <w:top w:val="single" w:color="auto" w:sz="8" w:space="0"/>
              <w:bottom w:val="single" w:color="auto" w:sz="4" w:space="0"/>
            </w:tcBorders>
          </w:tcPr>
          <w:p w14:paraId="2722DB5C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riable</w:t>
            </w:r>
          </w:p>
        </w:tc>
        <w:tc>
          <w:tcPr>
            <w:tcW w:w="3620" w:type="pct"/>
            <w:tcBorders>
              <w:top w:val="single" w:color="auto" w:sz="8" w:space="0"/>
              <w:bottom w:val="single" w:color="auto" w:sz="4" w:space="0"/>
            </w:tcBorders>
          </w:tcPr>
          <w:p w14:paraId="7F46301F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culation formula</w:t>
            </w:r>
          </w:p>
        </w:tc>
      </w:tr>
      <w:tr w14:paraId="59AF1A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pct"/>
          </w:tcPr>
          <w:p w14:paraId="1D0F664D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3620" w:type="pct"/>
          </w:tcPr>
          <w:p w14:paraId="72D46838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utrophil counts / lymphocyte counts</w:t>
            </w:r>
          </w:p>
        </w:tc>
      </w:tr>
      <w:tr w14:paraId="07B10E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pct"/>
          </w:tcPr>
          <w:p w14:paraId="2DA38755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LR</w:t>
            </w:r>
          </w:p>
        </w:tc>
        <w:tc>
          <w:tcPr>
            <w:tcW w:w="3620" w:type="pct"/>
          </w:tcPr>
          <w:p w14:paraId="758B9A72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nocyte counts / lymphocyte counts</w:t>
            </w:r>
          </w:p>
        </w:tc>
      </w:tr>
      <w:tr w14:paraId="03B92D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pct"/>
          </w:tcPr>
          <w:p w14:paraId="2E753F06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MLR</w:t>
            </w:r>
          </w:p>
        </w:tc>
        <w:tc>
          <w:tcPr>
            <w:tcW w:w="3620" w:type="pct"/>
          </w:tcPr>
          <w:p w14:paraId="62FFA065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monocyte counts + neutrophil counts) / lymphocyte counts</w:t>
            </w:r>
          </w:p>
        </w:tc>
      </w:tr>
      <w:tr w14:paraId="40C1F6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pct"/>
          </w:tcPr>
          <w:p w14:paraId="7200C2A0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IRI</w:t>
            </w:r>
          </w:p>
        </w:tc>
        <w:tc>
          <w:tcPr>
            <w:tcW w:w="3620" w:type="pct"/>
          </w:tcPr>
          <w:p w14:paraId="22375B9A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utrophil counts × monocyte counts / lymphocyte counts</w:t>
            </w:r>
          </w:p>
        </w:tc>
      </w:tr>
      <w:tr w14:paraId="6BDEC3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pct"/>
          </w:tcPr>
          <w:p w14:paraId="6C2B46C7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II</w:t>
            </w:r>
          </w:p>
        </w:tc>
        <w:tc>
          <w:tcPr>
            <w:tcW w:w="3620" w:type="pct"/>
          </w:tcPr>
          <w:p w14:paraId="53472838"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telet counts × neutrophil counts / lymphocyte counts</w:t>
            </w:r>
          </w:p>
        </w:tc>
      </w:tr>
      <w:tr w14:paraId="7303EA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9" w:type="pct"/>
          </w:tcPr>
          <w:p w14:paraId="4F1B89A4">
            <w:pP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SI</w:t>
            </w:r>
          </w:p>
        </w:tc>
        <w:tc>
          <w:tcPr>
            <w:tcW w:w="3620" w:type="pct"/>
          </w:tcPr>
          <w:p w14:paraId="1E271C87">
            <w:pP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telet counts × neutrophil counts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nocyte counts / lymphocyte counts</w:t>
            </w:r>
          </w:p>
        </w:tc>
      </w:tr>
    </w:tbl>
    <w:p w14:paraId="7F69A5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both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NLR</w:t>
      </w:r>
      <w:r>
        <w:rPr>
          <w:rFonts w:hint="eastAsia" w:cs="Times New Roman"/>
          <w:kern w:val="2"/>
          <w:sz w:val="18"/>
          <w:szCs w:val="18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neutrophil-to-lymphocyte ratio</w:t>
      </w:r>
      <w:r>
        <w:rPr>
          <w:rFonts w:hint="eastAsia" w:cs="Times New Roman"/>
          <w:kern w:val="2"/>
          <w:sz w:val="18"/>
          <w:szCs w:val="18"/>
          <w:lang w:val="en-US" w:eastAsia="zh-CN" w:bidi="ar-SA"/>
        </w:rPr>
        <w:t xml:space="preserve">;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MLR</w:t>
      </w:r>
      <w:r>
        <w:rPr>
          <w:rFonts w:hint="eastAsia" w:cs="Times New Roman"/>
          <w:kern w:val="2"/>
          <w:sz w:val="18"/>
          <w:szCs w:val="18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monocyte-to-lymphocyte ratio</w:t>
      </w:r>
      <w:r>
        <w:rPr>
          <w:rFonts w:hint="eastAsia" w:cs="Times New Roman"/>
          <w:kern w:val="2"/>
          <w:sz w:val="18"/>
          <w:szCs w:val="18"/>
          <w:lang w:val="en-US" w:eastAsia="zh-CN" w:bidi="ar-SA"/>
        </w:rPr>
        <w:t xml:space="preserve">;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NMLR</w:t>
      </w:r>
      <w:r>
        <w:rPr>
          <w:rFonts w:hint="eastAsia" w:cs="Times New Roman"/>
          <w:kern w:val="2"/>
          <w:sz w:val="18"/>
          <w:szCs w:val="18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neutrophil-monocyte-to-lymphocyte ratio</w:t>
      </w:r>
      <w:r>
        <w:rPr>
          <w:rFonts w:hint="eastAsia" w:cs="Times New Roman"/>
          <w:kern w:val="2"/>
          <w:sz w:val="18"/>
          <w:szCs w:val="18"/>
          <w:lang w:val="en-US" w:eastAsia="zh-CN" w:bidi="ar-SA"/>
        </w:rPr>
        <w:t>;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eastAsia" w:cs="Times New Roman"/>
          <w:kern w:val="2"/>
          <w:sz w:val="18"/>
          <w:szCs w:val="18"/>
          <w:lang w:val="en-US" w:eastAsia="zh-CN" w:bidi="ar-SA"/>
        </w:rPr>
        <w:t xml:space="preserve">SII,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systemic immune-inflammation index</w:t>
      </w:r>
      <w:r>
        <w:rPr>
          <w:rFonts w:hint="eastAsia" w:cs="Times New Roman"/>
          <w:kern w:val="2"/>
          <w:sz w:val="18"/>
          <w:szCs w:val="18"/>
          <w:lang w:val="en-US" w:eastAsia="zh-CN" w:bidi="ar-SA"/>
        </w:rPr>
        <w:t xml:space="preserve">;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SIRI</w:t>
      </w:r>
      <w:r>
        <w:rPr>
          <w:rFonts w:hint="eastAsia" w:cs="Times New Roman"/>
          <w:kern w:val="2"/>
          <w:sz w:val="18"/>
          <w:szCs w:val="18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systemic inflammation response index</w:t>
      </w:r>
      <w:r>
        <w:rPr>
          <w:rFonts w:hint="eastAsia" w:cs="Times New Roman"/>
          <w:kern w:val="2"/>
          <w:sz w:val="18"/>
          <w:szCs w:val="18"/>
          <w:lang w:val="en-US" w:eastAsia="zh-CN" w:bidi="ar-SA"/>
        </w:rPr>
        <w:t xml:space="preserve">;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AISI</w:t>
      </w:r>
      <w:r>
        <w:rPr>
          <w:rFonts w:hint="eastAsia" w:cs="Times New Roman"/>
          <w:kern w:val="2"/>
          <w:sz w:val="18"/>
          <w:szCs w:val="18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aggregate index of systemic inflammation</w:t>
      </w:r>
      <w:r>
        <w:rPr>
          <w:rFonts w:hint="eastAsia" w:cs="Times New Roman"/>
          <w:kern w:val="2"/>
          <w:sz w:val="18"/>
          <w:szCs w:val="18"/>
          <w:lang w:val="en-US" w:eastAsia="zh-CN" w:bidi="ar-SA"/>
        </w:rPr>
        <w:t>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59ACE9C7">
      <w:pPr>
        <w:rPr>
          <w:rFonts w:hint="eastAsia" w:cstheme="minorBid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3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 w:val="24"/>
          <w:szCs w:val="24"/>
          <w:lang w:val="en-US" w:eastAsia="zh-CN" w:bidi="ar-SA"/>
        </w:rPr>
        <w:t>Multivariate</w:t>
      </w:r>
      <w:r>
        <w:rPr>
          <w:rFonts w:hint="eastAsia" w:cs="Times New Roman" w:eastAsiaTheme="minorHAnsi"/>
          <w:b w:val="0"/>
          <w:bCs w:val="0"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eastAsia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eastAsia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ogistic regression analysis of</w:t>
      </w:r>
      <w:r>
        <w:rPr>
          <w:rFonts w:hint="eastAsia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the association between eGDR and OAB </w:t>
      </w:r>
      <w:r>
        <w:rPr>
          <w:rFonts w:hint="eastAsia" w:ascii="Times New Roman" w:hAnsi="Times New Roman" w:eastAsiaTheme="minorEastAsia" w:cstheme="minorBid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using unimputed data</w:t>
      </w:r>
      <w:r>
        <w:rPr>
          <w:rFonts w:hint="eastAsia" w:cstheme="minorBid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tbl>
      <w:tblPr>
        <w:tblStyle w:val="8"/>
        <w:tblW w:w="5121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676"/>
        <w:gridCol w:w="718"/>
        <w:gridCol w:w="7"/>
        <w:gridCol w:w="1683"/>
        <w:gridCol w:w="720"/>
        <w:gridCol w:w="7"/>
        <w:gridCol w:w="1683"/>
        <w:gridCol w:w="769"/>
      </w:tblGrid>
      <w:tr w14:paraId="54CA4E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3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8D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407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2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</w:t>
            </w:r>
          </w:p>
        </w:tc>
        <w:tc>
          <w:tcPr>
            <w:tcW w:w="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4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12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2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</w:t>
            </w:r>
          </w:p>
        </w:tc>
        <w:tc>
          <w:tcPr>
            <w:tcW w:w="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7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9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37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</w:t>
            </w:r>
          </w:p>
        </w:tc>
      </w:tr>
      <w:tr w14:paraId="60E05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3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C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1"/>
                <w:szCs w:val="21"/>
              </w:rPr>
            </w:pPr>
          </w:p>
        </w:tc>
        <w:tc>
          <w:tcPr>
            <w:tcW w:w="98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D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W w:w="42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36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FD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7F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W w:w="42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4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C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8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W w:w="45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9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785F0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73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B1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eGDR</w:t>
            </w:r>
          </w:p>
        </w:tc>
        <w:tc>
          <w:tcPr>
            <w:tcW w:w="98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DB0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0 (0.79 ~ 0.81)</w:t>
            </w:r>
          </w:p>
        </w:tc>
        <w:tc>
          <w:tcPr>
            <w:tcW w:w="42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BE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58F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9E4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6 (0.85 ~ 0.88)</w:t>
            </w:r>
          </w:p>
        </w:tc>
        <w:tc>
          <w:tcPr>
            <w:tcW w:w="42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8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32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A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0 (0.88 ~ 0.92)</w:t>
            </w:r>
          </w:p>
        </w:tc>
        <w:tc>
          <w:tcPr>
            <w:tcW w:w="45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3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  <w:tr w14:paraId="451F1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9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/>
              <w:jc w:val="both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eGDR quartile</w:t>
            </w:r>
          </w:p>
        </w:tc>
      </w:tr>
      <w:tr w14:paraId="10532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F5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5C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9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A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B2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0DC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F54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0E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9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1BC727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D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1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2 (0.47 ~ 0.5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D7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83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36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1 (0.55 ~ 0.6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5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D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7A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1 (0.63 ~ 0.8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E0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  <w:tr w14:paraId="348EF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4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2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2 (0.29 ~ 0.3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D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7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6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8 (0.43 ~ 0.5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5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51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76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1 (0.52 ~ 0.7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DE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  <w:tr w14:paraId="16472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2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D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1 (0.18 ~ 0.2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D4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95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6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7 (0.32 ~ 0.4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2A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20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5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8 (0.45 ~ 0.7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07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  <w:tr w14:paraId="17E95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0C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firstLine="210" w:firstLineChars="100"/>
              <w:jc w:val="both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for trend</w:t>
            </w:r>
          </w:p>
        </w:tc>
        <w:tc>
          <w:tcPr>
            <w:tcW w:w="1407" w:type="pct"/>
            <w:gridSpan w:val="2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0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F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12" w:type="pct"/>
            <w:gridSpan w:val="2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0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C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9" w:type="pct"/>
            <w:gridSpan w:val="2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BF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</w:tbl>
    <w:p w14:paraId="3BB5E0A0">
      <w:pPr>
        <w:widowControl/>
        <w:autoSpaceDE w:val="0"/>
        <w:spacing w:line="240" w:lineRule="exact"/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  <w:bookmarkStart w:id="0" w:name="OLE_LINK24"/>
      <w:bookmarkStart w:id="1" w:name="OLE_LINK26"/>
      <w:r>
        <w:rPr>
          <w:rFonts w:eastAsia="Aptos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otes</w:t>
      </w:r>
      <w:bookmarkEnd w:id="0"/>
      <w:r>
        <w:rPr>
          <w:rFonts w:eastAsia="Aptos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</w:t>
      </w:r>
      <w:r>
        <w:rPr>
          <w:rFonts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bookmarkEnd w:id="1"/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eGDR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estimated glucose disposal rate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OAB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overactive bladder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OR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dds 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atio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CI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onfidence 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nterval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Model 1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unadjusted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Model 2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adjusted for age, gender and ethnicity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Model 3: adjusting for variables in Model 2 and with additional adjustment for marital status, education level, poverty-to-income ratio, smoking status, drinking status, physical activity, bod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y mass index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, and hyperlipidemia.</w:t>
      </w:r>
    </w:p>
    <w:p w14:paraId="7CC874E6">
      <w:pPr>
        <w:widowControl/>
        <w:autoSpaceDE w:val="0"/>
        <w:spacing w:line="240" w:lineRule="exact"/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28E6DA5B">
      <w:pPr>
        <w:pStyle w:val="3"/>
        <w:keepNext/>
        <w:keepLines/>
        <w:pageBreakBefore w:val="0"/>
        <w:widowControl w:val="0"/>
        <w:numPr>
          <w:ilvl w:val="2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 w:eastAsiaTheme="minorHAnsi"/>
          <w:b w:val="0"/>
          <w:bCs w:val="0"/>
          <w:color w:val="auto"/>
          <w:sz w:val="24"/>
          <w:szCs w:val="24"/>
          <w:lang w:val="en-US" w:eastAsia="en-US" w:bidi="ar-SA"/>
        </w:rPr>
      </w:pPr>
      <w:bookmarkStart w:id="2" w:name="table1基本特征与差异性分析"/>
      <w:r>
        <w:rPr>
          <w:rFonts w:hint="default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zh-CN" w:bidi="ar-SA"/>
        </w:rPr>
        <w:t>T</w:t>
      </w:r>
      <w:r>
        <w:rPr>
          <w:rFonts w:hint="default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en-US" w:bidi="ar-SA"/>
        </w:rPr>
        <w:t>able</w:t>
      </w:r>
      <w:r>
        <w:rPr>
          <w:rFonts w:hint="default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zh-CN" w:bidi="ar-SA"/>
        </w:rPr>
        <w:t xml:space="preserve"> </w:t>
      </w:r>
      <w:bookmarkEnd w:id="2"/>
      <w:r>
        <w:rPr>
          <w:rFonts w:hint="eastAsia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zh-CN" w:bidi="ar-SA"/>
        </w:rPr>
        <w:t>S4</w:t>
      </w:r>
      <w:r>
        <w:rPr>
          <w:rFonts w:hint="default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 w:val="24"/>
          <w:szCs w:val="24"/>
          <w:lang w:val="en-US" w:eastAsia="zh-CN" w:bidi="ar-SA"/>
        </w:rPr>
        <w:t xml:space="preserve"> Multivariate logistic regression analysis of</w:t>
      </w:r>
      <w:r>
        <w:rPr>
          <w:rFonts w:hint="eastAsia" w:ascii="Times New Roman" w:hAnsi="Times New Roman" w:cs="Times New Roman" w:eastAsiaTheme="minorHAnsi"/>
          <w:b w:val="0"/>
          <w:bCs w:val="0"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HAnsi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the association between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HAnsi"/>
          <w:b w:val="0"/>
          <w:bCs w:val="0"/>
          <w:color w:val="auto"/>
          <w:sz w:val="24"/>
          <w:szCs w:val="24"/>
          <w:lang w:val="en-US" w:eastAsia="zh-CN" w:bidi="ar-SA"/>
        </w:rPr>
        <w:t>HOMA-IR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HAnsi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and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 w:val="24"/>
          <w:szCs w:val="24"/>
          <w:lang w:val="en-US" w:eastAsia="zh-CN" w:bidi="ar-SA"/>
        </w:rPr>
        <w:t xml:space="preserve"> OAB.</w:t>
      </w:r>
    </w:p>
    <w:tbl>
      <w:tblPr>
        <w:tblStyle w:val="8"/>
        <w:tblW w:w="509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667"/>
        <w:gridCol w:w="714"/>
        <w:gridCol w:w="6"/>
        <w:gridCol w:w="1678"/>
        <w:gridCol w:w="720"/>
        <w:gridCol w:w="6"/>
        <w:gridCol w:w="1678"/>
        <w:gridCol w:w="792"/>
      </w:tblGrid>
      <w:tr w14:paraId="3CC93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1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E6A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407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A6A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</w:t>
            </w:r>
          </w:p>
        </w:tc>
        <w:tc>
          <w:tcPr>
            <w:tcW w:w="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D13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6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965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</w:t>
            </w:r>
          </w:p>
        </w:tc>
        <w:tc>
          <w:tcPr>
            <w:tcW w:w="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0EF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5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030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</w:t>
            </w:r>
          </w:p>
        </w:tc>
      </w:tr>
      <w:tr w14:paraId="6C1B3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1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BEE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99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W w:w="42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9F4F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2FB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FA52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W w:w="42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753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176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19C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W w:w="46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537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07408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71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AB3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HOMA-IR</w:t>
            </w:r>
          </w:p>
        </w:tc>
        <w:tc>
          <w:tcPr>
            <w:tcW w:w="98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1D3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0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6237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0399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6C3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0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32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C35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6A6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0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6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B6AD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424</w:t>
            </w:r>
          </w:p>
        </w:tc>
      </w:tr>
      <w:tr w14:paraId="664BE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993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right="4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HOMA-I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quartile</w:t>
            </w:r>
          </w:p>
        </w:tc>
      </w:tr>
      <w:tr w14:paraId="4846D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BE4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856A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B51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34A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515A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98AA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06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D08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79F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8C8F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F682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A2F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3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5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C6D4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370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FA7F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19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4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0DF6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050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A9C4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AFF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8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1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C1F4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906</w:t>
            </w:r>
          </w:p>
        </w:tc>
      </w:tr>
      <w:tr w14:paraId="5139D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43E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FFF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4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2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7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06D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2F3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BA6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2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5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20F5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12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EB3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A30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7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1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F94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662</w:t>
            </w:r>
          </w:p>
        </w:tc>
      </w:tr>
      <w:tr w14:paraId="32ADC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E8B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36A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9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6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2.3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2BA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A26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972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7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4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2.0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BCA0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60C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EDB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8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3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DA5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563</w:t>
            </w:r>
          </w:p>
        </w:tc>
      </w:tr>
      <w:tr w14:paraId="241CF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1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596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right="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for trend</w:t>
            </w:r>
          </w:p>
        </w:tc>
        <w:tc>
          <w:tcPr>
            <w:tcW w:w="1407" w:type="pct"/>
            <w:gridSpan w:val="2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8E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2A05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6" w:type="pct"/>
            <w:gridSpan w:val="2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660C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B4D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5" w:type="pct"/>
            <w:gridSpan w:val="2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097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380</w:t>
            </w:r>
          </w:p>
        </w:tc>
      </w:tr>
    </w:tbl>
    <w:p w14:paraId="45548D2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eastAsia="Aptos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otes:</w:t>
      </w:r>
      <w:r>
        <w:rPr>
          <w:rFonts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HOMA-IR, Homeostatic Model Assessment of Insulin Resistance; OAB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overactive bladder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OR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dds 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atio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CI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onfidence 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nterval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Model 1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unadjusted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Model 2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adjusted for age, gender and ethnicity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Model 3: adjusting for variables in Model 2 and with additional adjustment for marital status, education level, poverty-to-income ratio, smoking status, drinking status, physical activity, bod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y mass index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, and hyperlipidemia.</w:t>
      </w:r>
    </w:p>
    <w:p w14:paraId="2D28685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27FFA2D2">
      <w:pPr>
        <w:pStyle w:val="3"/>
        <w:keepNext/>
        <w:keepLines/>
        <w:pageBreakBefore w:val="0"/>
        <w:widowControl w:val="0"/>
        <w:numPr>
          <w:ilvl w:val="2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/>
          <w:lang w:val="en-US" w:eastAsia="en-US"/>
        </w:rPr>
      </w:pPr>
      <w:r>
        <w:rPr>
          <w:rFonts w:hint="default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zh-CN" w:bidi="ar-SA"/>
        </w:rPr>
        <w:t>T</w:t>
      </w:r>
      <w:r>
        <w:rPr>
          <w:rFonts w:hint="default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en-US" w:bidi="ar-SA"/>
        </w:rPr>
        <w:t>able</w:t>
      </w:r>
      <w:r>
        <w:rPr>
          <w:rFonts w:hint="default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zh-CN" w:bidi="ar-SA"/>
        </w:rPr>
        <w:t>S5</w:t>
      </w:r>
      <w:r>
        <w:rPr>
          <w:rFonts w:hint="default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 w:val="24"/>
          <w:szCs w:val="24"/>
          <w:lang w:val="en-US" w:eastAsia="zh-CN" w:bidi="ar-SA"/>
        </w:rPr>
        <w:t xml:space="preserve">Multivariate logistic regression analysis of </w:t>
      </w:r>
      <w:r>
        <w:rPr>
          <w:rFonts w:hint="eastAsia" w:ascii="Times New Roman" w:hAnsi="Times New Roman" w:cs="Times New Roman" w:eastAsiaTheme="minorHAnsi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 xml:space="preserve">the association between </w:t>
      </w:r>
      <w:r>
        <w:rPr>
          <w:rFonts w:hint="eastAsia" w:ascii="Times New Roman" w:hAnsi="Times New Roman" w:cs="Times New Roman" w:eastAsiaTheme="minorHAnsi"/>
          <w:b w:val="0"/>
          <w:bCs w:val="0"/>
          <w:color w:val="auto"/>
          <w:sz w:val="24"/>
          <w:szCs w:val="24"/>
          <w:lang w:val="en-US" w:eastAsia="zh-CN" w:bidi="ar-SA"/>
        </w:rPr>
        <w:t>TyG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HAnsi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and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 w:val="24"/>
          <w:szCs w:val="24"/>
          <w:lang w:val="en-US" w:eastAsia="zh-CN" w:bidi="ar-SA"/>
        </w:rPr>
        <w:t xml:space="preserve"> OAB.</w:t>
      </w:r>
    </w:p>
    <w:tbl>
      <w:tblPr>
        <w:tblStyle w:val="8"/>
        <w:tblW w:w="5101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659"/>
        <w:gridCol w:w="721"/>
        <w:gridCol w:w="7"/>
        <w:gridCol w:w="1678"/>
        <w:gridCol w:w="721"/>
        <w:gridCol w:w="7"/>
        <w:gridCol w:w="1678"/>
        <w:gridCol w:w="778"/>
      </w:tblGrid>
      <w:tr w14:paraId="79A43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2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C5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404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97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</w:t>
            </w:r>
          </w:p>
        </w:tc>
        <w:tc>
          <w:tcPr>
            <w:tcW w:w="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4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5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2F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</w:t>
            </w:r>
          </w:p>
        </w:tc>
        <w:tc>
          <w:tcPr>
            <w:tcW w:w="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C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9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C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</w:t>
            </w:r>
          </w:p>
        </w:tc>
      </w:tr>
      <w:tr w14:paraId="7D164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2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F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3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W w:w="42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B7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78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D3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W w:w="42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F8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28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3B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W w:w="45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4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614DC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72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7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TyG</w:t>
            </w:r>
          </w:p>
        </w:tc>
        <w:tc>
          <w:tcPr>
            <w:tcW w:w="97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1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4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3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5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2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7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6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3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2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4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8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F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1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1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5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C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312</w:t>
            </w:r>
          </w:p>
        </w:tc>
      </w:tr>
      <w:tr w14:paraId="75C9CE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8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Ty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quartile</w:t>
            </w:r>
          </w:p>
        </w:tc>
      </w:tr>
      <w:tr w14:paraId="506538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16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3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D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7C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D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74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0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B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D1D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5A3E0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FB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F2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3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5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C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4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2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16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3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44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093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4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21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8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1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EA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653</w:t>
            </w:r>
          </w:p>
        </w:tc>
      </w:tr>
      <w:tr w14:paraId="700A7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21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09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5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3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8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F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2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F0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3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1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6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D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3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A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EB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8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2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8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873</w:t>
            </w:r>
          </w:p>
        </w:tc>
      </w:tr>
      <w:tr w14:paraId="13E56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FE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8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9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6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2.2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3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7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8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5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3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8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40F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7E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36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8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1.2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C6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914</w:t>
            </w:r>
          </w:p>
        </w:tc>
      </w:tr>
      <w:tr w14:paraId="4F40F8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2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83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firstLine="210" w:firstLine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for trend</w:t>
            </w:r>
          </w:p>
        </w:tc>
        <w:tc>
          <w:tcPr>
            <w:tcW w:w="1404" w:type="pct"/>
            <w:gridSpan w:val="2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C1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15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5" w:type="pct"/>
            <w:gridSpan w:val="2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A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8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9" w:type="pct"/>
            <w:gridSpan w:val="2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4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782</w:t>
            </w:r>
          </w:p>
        </w:tc>
      </w:tr>
    </w:tbl>
    <w:p w14:paraId="0ACA94A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eastAsia="Aptos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otes:</w:t>
      </w:r>
      <w:r>
        <w:rPr>
          <w:rFonts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TyG,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triglyceride-glucose index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OAB,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overactive bladder;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OR,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o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dds r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atio; CI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onfidence 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nterval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Model 1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unadjusted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Model 2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adjusted for age, gender and ethnicity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Model 3: adjusting for variables in Model 2 and with additional adjustment for marital status, education level, poverty-to-income ratio, smoking status, drinking status, physical activity, bod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y mass index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, and hyperlipidemia.</w:t>
      </w:r>
    </w:p>
    <w:p w14:paraId="6A1F069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66415AD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</w:pPr>
    </w:p>
    <w:p w14:paraId="002F30D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</w:pPr>
    </w:p>
    <w:p w14:paraId="55AD7FD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0345BE42">
      <w:pPr>
        <w:widowControl/>
        <w:autoSpaceDE w:val="0"/>
        <w:spacing w:line="240" w:lineRule="exact"/>
        <w:rPr>
          <w:rFonts w:hint="eastAsia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946"/>
    <w:rsid w:val="0000009A"/>
    <w:rsid w:val="00000D45"/>
    <w:rsid w:val="00004E19"/>
    <w:rsid w:val="00011BB9"/>
    <w:rsid w:val="00012958"/>
    <w:rsid w:val="00012CBB"/>
    <w:rsid w:val="000205EF"/>
    <w:rsid w:val="000212D5"/>
    <w:rsid w:val="0002199D"/>
    <w:rsid w:val="0002551E"/>
    <w:rsid w:val="00025D79"/>
    <w:rsid w:val="000263A0"/>
    <w:rsid w:val="00026B62"/>
    <w:rsid w:val="000270BC"/>
    <w:rsid w:val="00027FCC"/>
    <w:rsid w:val="00032F85"/>
    <w:rsid w:val="00035566"/>
    <w:rsid w:val="00037DDE"/>
    <w:rsid w:val="00041CDE"/>
    <w:rsid w:val="0004573D"/>
    <w:rsid w:val="0004623C"/>
    <w:rsid w:val="00047D9B"/>
    <w:rsid w:val="0005203F"/>
    <w:rsid w:val="000527BE"/>
    <w:rsid w:val="000560E0"/>
    <w:rsid w:val="00057FE2"/>
    <w:rsid w:val="000610CF"/>
    <w:rsid w:val="0006520F"/>
    <w:rsid w:val="00067CA5"/>
    <w:rsid w:val="000701B0"/>
    <w:rsid w:val="000705B3"/>
    <w:rsid w:val="00070925"/>
    <w:rsid w:val="00071B55"/>
    <w:rsid w:val="00085E61"/>
    <w:rsid w:val="00086FD4"/>
    <w:rsid w:val="00087698"/>
    <w:rsid w:val="00091BE1"/>
    <w:rsid w:val="000A5AC5"/>
    <w:rsid w:val="000B2A9D"/>
    <w:rsid w:val="000B48DF"/>
    <w:rsid w:val="000B65A1"/>
    <w:rsid w:val="000B69F6"/>
    <w:rsid w:val="000C00E2"/>
    <w:rsid w:val="000C1550"/>
    <w:rsid w:val="000C416B"/>
    <w:rsid w:val="000C71E0"/>
    <w:rsid w:val="000D1582"/>
    <w:rsid w:val="000D22DF"/>
    <w:rsid w:val="000D421D"/>
    <w:rsid w:val="000D5E24"/>
    <w:rsid w:val="000D692B"/>
    <w:rsid w:val="000D70F6"/>
    <w:rsid w:val="000D7C48"/>
    <w:rsid w:val="000E0579"/>
    <w:rsid w:val="000E18FD"/>
    <w:rsid w:val="000E4D34"/>
    <w:rsid w:val="000E7831"/>
    <w:rsid w:val="000E7C36"/>
    <w:rsid w:val="000F10C8"/>
    <w:rsid w:val="000F4A2D"/>
    <w:rsid w:val="000F4CC3"/>
    <w:rsid w:val="000F69EF"/>
    <w:rsid w:val="000F7154"/>
    <w:rsid w:val="00102CB7"/>
    <w:rsid w:val="001112C1"/>
    <w:rsid w:val="001312A1"/>
    <w:rsid w:val="00133BF6"/>
    <w:rsid w:val="00141406"/>
    <w:rsid w:val="00142F78"/>
    <w:rsid w:val="00145E41"/>
    <w:rsid w:val="00150784"/>
    <w:rsid w:val="00153B5D"/>
    <w:rsid w:val="001540C6"/>
    <w:rsid w:val="00156FF1"/>
    <w:rsid w:val="00157F02"/>
    <w:rsid w:val="00160785"/>
    <w:rsid w:val="00161CF0"/>
    <w:rsid w:val="001630F6"/>
    <w:rsid w:val="001643F7"/>
    <w:rsid w:val="00166793"/>
    <w:rsid w:val="001673F1"/>
    <w:rsid w:val="00167C9C"/>
    <w:rsid w:val="00170FC1"/>
    <w:rsid w:val="00171258"/>
    <w:rsid w:val="001713CD"/>
    <w:rsid w:val="0017335D"/>
    <w:rsid w:val="00177C74"/>
    <w:rsid w:val="001802E3"/>
    <w:rsid w:val="0018436B"/>
    <w:rsid w:val="00190904"/>
    <w:rsid w:val="00191698"/>
    <w:rsid w:val="001918E8"/>
    <w:rsid w:val="001940C5"/>
    <w:rsid w:val="001944F9"/>
    <w:rsid w:val="001958FC"/>
    <w:rsid w:val="00195AB4"/>
    <w:rsid w:val="00195EE6"/>
    <w:rsid w:val="001971F1"/>
    <w:rsid w:val="001A4841"/>
    <w:rsid w:val="001B157F"/>
    <w:rsid w:val="001C4C66"/>
    <w:rsid w:val="001C5705"/>
    <w:rsid w:val="001D1FE6"/>
    <w:rsid w:val="001D2E0D"/>
    <w:rsid w:val="001D3F63"/>
    <w:rsid w:val="001E0D44"/>
    <w:rsid w:val="001E1DB2"/>
    <w:rsid w:val="001E37AC"/>
    <w:rsid w:val="001E41E8"/>
    <w:rsid w:val="001E7287"/>
    <w:rsid w:val="001F0194"/>
    <w:rsid w:val="001F51A1"/>
    <w:rsid w:val="001F6938"/>
    <w:rsid w:val="00201B11"/>
    <w:rsid w:val="002023AF"/>
    <w:rsid w:val="00202F9A"/>
    <w:rsid w:val="00204D06"/>
    <w:rsid w:val="002062D0"/>
    <w:rsid w:val="00207E08"/>
    <w:rsid w:val="00212CBD"/>
    <w:rsid w:val="00213CAB"/>
    <w:rsid w:val="00220897"/>
    <w:rsid w:val="00225435"/>
    <w:rsid w:val="00226737"/>
    <w:rsid w:val="0023181F"/>
    <w:rsid w:val="0023241F"/>
    <w:rsid w:val="00233D06"/>
    <w:rsid w:val="00233EDA"/>
    <w:rsid w:val="0023439F"/>
    <w:rsid w:val="002446BD"/>
    <w:rsid w:val="002457AA"/>
    <w:rsid w:val="002541A1"/>
    <w:rsid w:val="00254CF4"/>
    <w:rsid w:val="00255469"/>
    <w:rsid w:val="00255E79"/>
    <w:rsid w:val="00255E8C"/>
    <w:rsid w:val="002568C9"/>
    <w:rsid w:val="00256F1B"/>
    <w:rsid w:val="00263241"/>
    <w:rsid w:val="00263EE3"/>
    <w:rsid w:val="00264991"/>
    <w:rsid w:val="002711A9"/>
    <w:rsid w:val="002724C1"/>
    <w:rsid w:val="002775A3"/>
    <w:rsid w:val="00284A6A"/>
    <w:rsid w:val="0028662B"/>
    <w:rsid w:val="00293E87"/>
    <w:rsid w:val="00294A3A"/>
    <w:rsid w:val="00295F67"/>
    <w:rsid w:val="00296707"/>
    <w:rsid w:val="00296BC7"/>
    <w:rsid w:val="002A2FCB"/>
    <w:rsid w:val="002A4B1C"/>
    <w:rsid w:val="002A4B98"/>
    <w:rsid w:val="002A7E01"/>
    <w:rsid w:val="002B50FA"/>
    <w:rsid w:val="002B779A"/>
    <w:rsid w:val="002C3F4D"/>
    <w:rsid w:val="002D2DA7"/>
    <w:rsid w:val="002D4CF2"/>
    <w:rsid w:val="002D7837"/>
    <w:rsid w:val="003019D4"/>
    <w:rsid w:val="003033F5"/>
    <w:rsid w:val="00304354"/>
    <w:rsid w:val="00305D5D"/>
    <w:rsid w:val="00306B79"/>
    <w:rsid w:val="00313077"/>
    <w:rsid w:val="00313544"/>
    <w:rsid w:val="00313701"/>
    <w:rsid w:val="00314955"/>
    <w:rsid w:val="00315A6A"/>
    <w:rsid w:val="0031708C"/>
    <w:rsid w:val="00320B46"/>
    <w:rsid w:val="00320C0F"/>
    <w:rsid w:val="00321462"/>
    <w:rsid w:val="003218BF"/>
    <w:rsid w:val="00323B61"/>
    <w:rsid w:val="00323E9D"/>
    <w:rsid w:val="00323FF9"/>
    <w:rsid w:val="00324F31"/>
    <w:rsid w:val="00326F41"/>
    <w:rsid w:val="00331F0B"/>
    <w:rsid w:val="003356BF"/>
    <w:rsid w:val="003370A6"/>
    <w:rsid w:val="003370DF"/>
    <w:rsid w:val="0034078F"/>
    <w:rsid w:val="00341ED0"/>
    <w:rsid w:val="00342BDB"/>
    <w:rsid w:val="00342C90"/>
    <w:rsid w:val="003443D3"/>
    <w:rsid w:val="00346639"/>
    <w:rsid w:val="00347145"/>
    <w:rsid w:val="00352079"/>
    <w:rsid w:val="003534B5"/>
    <w:rsid w:val="00354B8D"/>
    <w:rsid w:val="00357AA4"/>
    <w:rsid w:val="00361C36"/>
    <w:rsid w:val="00365715"/>
    <w:rsid w:val="00366098"/>
    <w:rsid w:val="003668AB"/>
    <w:rsid w:val="00366957"/>
    <w:rsid w:val="0037213B"/>
    <w:rsid w:val="003748F7"/>
    <w:rsid w:val="00375060"/>
    <w:rsid w:val="00376141"/>
    <w:rsid w:val="00376598"/>
    <w:rsid w:val="00384BB2"/>
    <w:rsid w:val="00387A36"/>
    <w:rsid w:val="0039088B"/>
    <w:rsid w:val="003921F1"/>
    <w:rsid w:val="00395F71"/>
    <w:rsid w:val="003961C6"/>
    <w:rsid w:val="003A418C"/>
    <w:rsid w:val="003A5C5B"/>
    <w:rsid w:val="003A6AAF"/>
    <w:rsid w:val="003A7264"/>
    <w:rsid w:val="003B0824"/>
    <w:rsid w:val="003B3A36"/>
    <w:rsid w:val="003B6E13"/>
    <w:rsid w:val="003C13F5"/>
    <w:rsid w:val="003C4276"/>
    <w:rsid w:val="003D46B4"/>
    <w:rsid w:val="003D7309"/>
    <w:rsid w:val="003E7F28"/>
    <w:rsid w:val="003F0970"/>
    <w:rsid w:val="00406B06"/>
    <w:rsid w:val="00410F87"/>
    <w:rsid w:val="0041221C"/>
    <w:rsid w:val="00416CF3"/>
    <w:rsid w:val="004170B0"/>
    <w:rsid w:val="00417938"/>
    <w:rsid w:val="00417A3F"/>
    <w:rsid w:val="0042049B"/>
    <w:rsid w:val="00421C00"/>
    <w:rsid w:val="004236ED"/>
    <w:rsid w:val="00424FF7"/>
    <w:rsid w:val="004317D6"/>
    <w:rsid w:val="00440866"/>
    <w:rsid w:val="004430AB"/>
    <w:rsid w:val="00447BDC"/>
    <w:rsid w:val="00452F67"/>
    <w:rsid w:val="00454B94"/>
    <w:rsid w:val="00457634"/>
    <w:rsid w:val="00460D70"/>
    <w:rsid w:val="00461D56"/>
    <w:rsid w:val="00462D34"/>
    <w:rsid w:val="00463135"/>
    <w:rsid w:val="00470F7A"/>
    <w:rsid w:val="00474C85"/>
    <w:rsid w:val="00481820"/>
    <w:rsid w:val="00482952"/>
    <w:rsid w:val="004857A7"/>
    <w:rsid w:val="00492B14"/>
    <w:rsid w:val="00495AC6"/>
    <w:rsid w:val="004963CD"/>
    <w:rsid w:val="004A6100"/>
    <w:rsid w:val="004A68F3"/>
    <w:rsid w:val="004B6ECA"/>
    <w:rsid w:val="004C02F1"/>
    <w:rsid w:val="004C0D72"/>
    <w:rsid w:val="004C6723"/>
    <w:rsid w:val="004C6C15"/>
    <w:rsid w:val="004D2241"/>
    <w:rsid w:val="004D3740"/>
    <w:rsid w:val="004D5598"/>
    <w:rsid w:val="004D5CA8"/>
    <w:rsid w:val="004D7BC9"/>
    <w:rsid w:val="004E386C"/>
    <w:rsid w:val="004E7103"/>
    <w:rsid w:val="004F180E"/>
    <w:rsid w:val="004F214E"/>
    <w:rsid w:val="004F23F0"/>
    <w:rsid w:val="004F6BB0"/>
    <w:rsid w:val="004F7DD6"/>
    <w:rsid w:val="0050026C"/>
    <w:rsid w:val="00500EB6"/>
    <w:rsid w:val="00503189"/>
    <w:rsid w:val="00503EAB"/>
    <w:rsid w:val="00504C74"/>
    <w:rsid w:val="00513E40"/>
    <w:rsid w:val="00516444"/>
    <w:rsid w:val="0051699D"/>
    <w:rsid w:val="00521D44"/>
    <w:rsid w:val="005234E6"/>
    <w:rsid w:val="00530BAD"/>
    <w:rsid w:val="00532F29"/>
    <w:rsid w:val="00534759"/>
    <w:rsid w:val="00536BF1"/>
    <w:rsid w:val="0053765A"/>
    <w:rsid w:val="00540816"/>
    <w:rsid w:val="00540DB9"/>
    <w:rsid w:val="0054471E"/>
    <w:rsid w:val="00544ABD"/>
    <w:rsid w:val="0054741C"/>
    <w:rsid w:val="00547506"/>
    <w:rsid w:val="005502CC"/>
    <w:rsid w:val="00553003"/>
    <w:rsid w:val="0055439E"/>
    <w:rsid w:val="00556889"/>
    <w:rsid w:val="00560F32"/>
    <w:rsid w:val="0056461C"/>
    <w:rsid w:val="00570DFE"/>
    <w:rsid w:val="00580B22"/>
    <w:rsid w:val="005837B9"/>
    <w:rsid w:val="005842AD"/>
    <w:rsid w:val="00584C27"/>
    <w:rsid w:val="00587DCA"/>
    <w:rsid w:val="00592C7B"/>
    <w:rsid w:val="00593613"/>
    <w:rsid w:val="00595CD5"/>
    <w:rsid w:val="005A0481"/>
    <w:rsid w:val="005A56DD"/>
    <w:rsid w:val="005A628D"/>
    <w:rsid w:val="005B0DA5"/>
    <w:rsid w:val="005B441D"/>
    <w:rsid w:val="005B7EF4"/>
    <w:rsid w:val="005C7664"/>
    <w:rsid w:val="005D1E1D"/>
    <w:rsid w:val="005D5491"/>
    <w:rsid w:val="005D650F"/>
    <w:rsid w:val="005E0213"/>
    <w:rsid w:val="005E7783"/>
    <w:rsid w:val="005F61FC"/>
    <w:rsid w:val="005F789C"/>
    <w:rsid w:val="006017C6"/>
    <w:rsid w:val="00602F32"/>
    <w:rsid w:val="006035D2"/>
    <w:rsid w:val="00603DC7"/>
    <w:rsid w:val="00606493"/>
    <w:rsid w:val="006076C3"/>
    <w:rsid w:val="00611D8D"/>
    <w:rsid w:val="00613D77"/>
    <w:rsid w:val="00614ACC"/>
    <w:rsid w:val="00614E20"/>
    <w:rsid w:val="006161E5"/>
    <w:rsid w:val="00617332"/>
    <w:rsid w:val="00624CF7"/>
    <w:rsid w:val="00634804"/>
    <w:rsid w:val="006379C6"/>
    <w:rsid w:val="0064020A"/>
    <w:rsid w:val="00642F22"/>
    <w:rsid w:val="00645460"/>
    <w:rsid w:val="006507CE"/>
    <w:rsid w:val="006510E7"/>
    <w:rsid w:val="006529F6"/>
    <w:rsid w:val="00661109"/>
    <w:rsid w:val="00664E40"/>
    <w:rsid w:val="0066536A"/>
    <w:rsid w:val="0066685A"/>
    <w:rsid w:val="00671012"/>
    <w:rsid w:val="0067357A"/>
    <w:rsid w:val="006736A9"/>
    <w:rsid w:val="006739D5"/>
    <w:rsid w:val="00676382"/>
    <w:rsid w:val="00676F94"/>
    <w:rsid w:val="00677C6C"/>
    <w:rsid w:val="00680DC6"/>
    <w:rsid w:val="00681E5A"/>
    <w:rsid w:val="00686417"/>
    <w:rsid w:val="0069266F"/>
    <w:rsid w:val="006A10C7"/>
    <w:rsid w:val="006A2DBA"/>
    <w:rsid w:val="006A4B94"/>
    <w:rsid w:val="006A562D"/>
    <w:rsid w:val="006A591B"/>
    <w:rsid w:val="006A6D2C"/>
    <w:rsid w:val="006A70C7"/>
    <w:rsid w:val="006B2071"/>
    <w:rsid w:val="006B2BE7"/>
    <w:rsid w:val="006B5ACB"/>
    <w:rsid w:val="006B6D9D"/>
    <w:rsid w:val="006C40C0"/>
    <w:rsid w:val="006C5611"/>
    <w:rsid w:val="006C5922"/>
    <w:rsid w:val="006D2725"/>
    <w:rsid w:val="006E109D"/>
    <w:rsid w:val="006E38C7"/>
    <w:rsid w:val="006E410A"/>
    <w:rsid w:val="006E43AE"/>
    <w:rsid w:val="006E5D92"/>
    <w:rsid w:val="006E7065"/>
    <w:rsid w:val="006F0DE0"/>
    <w:rsid w:val="006F0F3B"/>
    <w:rsid w:val="006F1ADE"/>
    <w:rsid w:val="006F3846"/>
    <w:rsid w:val="006F7388"/>
    <w:rsid w:val="006F7B00"/>
    <w:rsid w:val="007045AF"/>
    <w:rsid w:val="0070493B"/>
    <w:rsid w:val="00711786"/>
    <w:rsid w:val="00712580"/>
    <w:rsid w:val="007152ED"/>
    <w:rsid w:val="00720BD2"/>
    <w:rsid w:val="00721F0D"/>
    <w:rsid w:val="007226A9"/>
    <w:rsid w:val="00724C21"/>
    <w:rsid w:val="00725026"/>
    <w:rsid w:val="0073369F"/>
    <w:rsid w:val="00740B90"/>
    <w:rsid w:val="00745479"/>
    <w:rsid w:val="007519B9"/>
    <w:rsid w:val="00754BFB"/>
    <w:rsid w:val="00756B2F"/>
    <w:rsid w:val="00756BE7"/>
    <w:rsid w:val="00763A3A"/>
    <w:rsid w:val="00763D62"/>
    <w:rsid w:val="007662BA"/>
    <w:rsid w:val="00767C0F"/>
    <w:rsid w:val="00773AC1"/>
    <w:rsid w:val="007751CC"/>
    <w:rsid w:val="0077600C"/>
    <w:rsid w:val="00782E60"/>
    <w:rsid w:val="00783DD5"/>
    <w:rsid w:val="0078499B"/>
    <w:rsid w:val="00786196"/>
    <w:rsid w:val="0079147D"/>
    <w:rsid w:val="0079415F"/>
    <w:rsid w:val="0079669E"/>
    <w:rsid w:val="007A5EBC"/>
    <w:rsid w:val="007B1921"/>
    <w:rsid w:val="007B4C6B"/>
    <w:rsid w:val="007B6964"/>
    <w:rsid w:val="007C017B"/>
    <w:rsid w:val="007C1D8E"/>
    <w:rsid w:val="007C22DD"/>
    <w:rsid w:val="007C2DB6"/>
    <w:rsid w:val="007C64BF"/>
    <w:rsid w:val="007D39EA"/>
    <w:rsid w:val="007D4A7B"/>
    <w:rsid w:val="007D5DCB"/>
    <w:rsid w:val="007E3578"/>
    <w:rsid w:val="007E64A5"/>
    <w:rsid w:val="007F39FE"/>
    <w:rsid w:val="007F3BCF"/>
    <w:rsid w:val="0080632D"/>
    <w:rsid w:val="008113B4"/>
    <w:rsid w:val="00813227"/>
    <w:rsid w:val="008161E9"/>
    <w:rsid w:val="008172C1"/>
    <w:rsid w:val="0082341F"/>
    <w:rsid w:val="00826578"/>
    <w:rsid w:val="00831DF0"/>
    <w:rsid w:val="00832D76"/>
    <w:rsid w:val="008443FE"/>
    <w:rsid w:val="0084573E"/>
    <w:rsid w:val="00847A67"/>
    <w:rsid w:val="00850512"/>
    <w:rsid w:val="00851251"/>
    <w:rsid w:val="00851B36"/>
    <w:rsid w:val="00854394"/>
    <w:rsid w:val="00854D8F"/>
    <w:rsid w:val="008615A6"/>
    <w:rsid w:val="008679EC"/>
    <w:rsid w:val="00871222"/>
    <w:rsid w:val="00873677"/>
    <w:rsid w:val="00873C0A"/>
    <w:rsid w:val="008757F1"/>
    <w:rsid w:val="008762D1"/>
    <w:rsid w:val="00881B9F"/>
    <w:rsid w:val="00881CA4"/>
    <w:rsid w:val="00883FB6"/>
    <w:rsid w:val="0088546C"/>
    <w:rsid w:val="00886F17"/>
    <w:rsid w:val="0088796F"/>
    <w:rsid w:val="008909AD"/>
    <w:rsid w:val="00891295"/>
    <w:rsid w:val="00891E52"/>
    <w:rsid w:val="008936AF"/>
    <w:rsid w:val="008A0E96"/>
    <w:rsid w:val="008A69C6"/>
    <w:rsid w:val="008B07E1"/>
    <w:rsid w:val="008B2892"/>
    <w:rsid w:val="008B2D9C"/>
    <w:rsid w:val="008B70EC"/>
    <w:rsid w:val="008B74E0"/>
    <w:rsid w:val="008B7836"/>
    <w:rsid w:val="008C14BA"/>
    <w:rsid w:val="008C28AE"/>
    <w:rsid w:val="008C32CE"/>
    <w:rsid w:val="008C7338"/>
    <w:rsid w:val="008D04E1"/>
    <w:rsid w:val="008D5E5A"/>
    <w:rsid w:val="008E0806"/>
    <w:rsid w:val="008E31FC"/>
    <w:rsid w:val="008E3F09"/>
    <w:rsid w:val="008E5CAD"/>
    <w:rsid w:val="008F03B8"/>
    <w:rsid w:val="008F42FA"/>
    <w:rsid w:val="009019D8"/>
    <w:rsid w:val="0090492F"/>
    <w:rsid w:val="00911851"/>
    <w:rsid w:val="00911C04"/>
    <w:rsid w:val="00912339"/>
    <w:rsid w:val="00916E70"/>
    <w:rsid w:val="009208F2"/>
    <w:rsid w:val="00923D6D"/>
    <w:rsid w:val="00927CBB"/>
    <w:rsid w:val="00930E74"/>
    <w:rsid w:val="0093199E"/>
    <w:rsid w:val="009336CA"/>
    <w:rsid w:val="0093534C"/>
    <w:rsid w:val="00936DDD"/>
    <w:rsid w:val="00937920"/>
    <w:rsid w:val="009423CF"/>
    <w:rsid w:val="009427FA"/>
    <w:rsid w:val="00944449"/>
    <w:rsid w:val="0094449F"/>
    <w:rsid w:val="009513C9"/>
    <w:rsid w:val="00953B00"/>
    <w:rsid w:val="00954E59"/>
    <w:rsid w:val="009637F5"/>
    <w:rsid w:val="009638C6"/>
    <w:rsid w:val="00971F6C"/>
    <w:rsid w:val="00972940"/>
    <w:rsid w:val="00976FB7"/>
    <w:rsid w:val="00981908"/>
    <w:rsid w:val="0098302E"/>
    <w:rsid w:val="00983216"/>
    <w:rsid w:val="00984D56"/>
    <w:rsid w:val="00987B92"/>
    <w:rsid w:val="009A16B3"/>
    <w:rsid w:val="009A40E3"/>
    <w:rsid w:val="009A54E8"/>
    <w:rsid w:val="009B452A"/>
    <w:rsid w:val="009C5B61"/>
    <w:rsid w:val="009C60A2"/>
    <w:rsid w:val="009D1141"/>
    <w:rsid w:val="009D12D7"/>
    <w:rsid w:val="009D12EC"/>
    <w:rsid w:val="009D260D"/>
    <w:rsid w:val="009D5A1F"/>
    <w:rsid w:val="009E0FC9"/>
    <w:rsid w:val="009E1383"/>
    <w:rsid w:val="009F2A0F"/>
    <w:rsid w:val="009F4347"/>
    <w:rsid w:val="009F70AF"/>
    <w:rsid w:val="00A02497"/>
    <w:rsid w:val="00A02A5D"/>
    <w:rsid w:val="00A074D7"/>
    <w:rsid w:val="00A16C70"/>
    <w:rsid w:val="00A21C6D"/>
    <w:rsid w:val="00A227E3"/>
    <w:rsid w:val="00A254D0"/>
    <w:rsid w:val="00A27074"/>
    <w:rsid w:val="00A30534"/>
    <w:rsid w:val="00A321B7"/>
    <w:rsid w:val="00A337E3"/>
    <w:rsid w:val="00A34A5F"/>
    <w:rsid w:val="00A356C1"/>
    <w:rsid w:val="00A35AC0"/>
    <w:rsid w:val="00A41EBB"/>
    <w:rsid w:val="00A46BF9"/>
    <w:rsid w:val="00A5034E"/>
    <w:rsid w:val="00A53765"/>
    <w:rsid w:val="00A64707"/>
    <w:rsid w:val="00A64F71"/>
    <w:rsid w:val="00A670A4"/>
    <w:rsid w:val="00A71904"/>
    <w:rsid w:val="00A7285A"/>
    <w:rsid w:val="00A74F81"/>
    <w:rsid w:val="00A90983"/>
    <w:rsid w:val="00A943BC"/>
    <w:rsid w:val="00A9609D"/>
    <w:rsid w:val="00AA1054"/>
    <w:rsid w:val="00AA14B1"/>
    <w:rsid w:val="00AA3FBC"/>
    <w:rsid w:val="00AA4C7F"/>
    <w:rsid w:val="00AA7074"/>
    <w:rsid w:val="00AA726E"/>
    <w:rsid w:val="00AB1B95"/>
    <w:rsid w:val="00AB46B3"/>
    <w:rsid w:val="00AB6D1D"/>
    <w:rsid w:val="00AC000B"/>
    <w:rsid w:val="00AC2BDD"/>
    <w:rsid w:val="00AC5513"/>
    <w:rsid w:val="00AD35E8"/>
    <w:rsid w:val="00AD3835"/>
    <w:rsid w:val="00AD58CA"/>
    <w:rsid w:val="00AD6887"/>
    <w:rsid w:val="00AD6F37"/>
    <w:rsid w:val="00AF00DF"/>
    <w:rsid w:val="00AF4B71"/>
    <w:rsid w:val="00AF5515"/>
    <w:rsid w:val="00AF5A57"/>
    <w:rsid w:val="00B01D39"/>
    <w:rsid w:val="00B050D7"/>
    <w:rsid w:val="00B06265"/>
    <w:rsid w:val="00B34017"/>
    <w:rsid w:val="00B36467"/>
    <w:rsid w:val="00B36947"/>
    <w:rsid w:val="00B4215F"/>
    <w:rsid w:val="00B4792E"/>
    <w:rsid w:val="00B51229"/>
    <w:rsid w:val="00B524F3"/>
    <w:rsid w:val="00B6391D"/>
    <w:rsid w:val="00B63B18"/>
    <w:rsid w:val="00B65A57"/>
    <w:rsid w:val="00B72DAA"/>
    <w:rsid w:val="00B75D4B"/>
    <w:rsid w:val="00B849CA"/>
    <w:rsid w:val="00B914FF"/>
    <w:rsid w:val="00B91A39"/>
    <w:rsid w:val="00B92BA8"/>
    <w:rsid w:val="00B942C9"/>
    <w:rsid w:val="00BA2B5D"/>
    <w:rsid w:val="00BA40EF"/>
    <w:rsid w:val="00BA53AA"/>
    <w:rsid w:val="00BA5D7D"/>
    <w:rsid w:val="00BA65F1"/>
    <w:rsid w:val="00BA6638"/>
    <w:rsid w:val="00BB3DC8"/>
    <w:rsid w:val="00BC70E1"/>
    <w:rsid w:val="00BC7E16"/>
    <w:rsid w:val="00BD1529"/>
    <w:rsid w:val="00BD598C"/>
    <w:rsid w:val="00BE13D0"/>
    <w:rsid w:val="00BE5708"/>
    <w:rsid w:val="00BF61B5"/>
    <w:rsid w:val="00BF6FDA"/>
    <w:rsid w:val="00BF715F"/>
    <w:rsid w:val="00C03BD8"/>
    <w:rsid w:val="00C0605F"/>
    <w:rsid w:val="00C10994"/>
    <w:rsid w:val="00C10B16"/>
    <w:rsid w:val="00C10C3E"/>
    <w:rsid w:val="00C11E3F"/>
    <w:rsid w:val="00C15ED2"/>
    <w:rsid w:val="00C17356"/>
    <w:rsid w:val="00C17515"/>
    <w:rsid w:val="00C2072D"/>
    <w:rsid w:val="00C21A39"/>
    <w:rsid w:val="00C23177"/>
    <w:rsid w:val="00C3063E"/>
    <w:rsid w:val="00C3361B"/>
    <w:rsid w:val="00C36CD3"/>
    <w:rsid w:val="00C36D2B"/>
    <w:rsid w:val="00C37F7C"/>
    <w:rsid w:val="00C411FE"/>
    <w:rsid w:val="00C4344B"/>
    <w:rsid w:val="00C43AD3"/>
    <w:rsid w:val="00C43D12"/>
    <w:rsid w:val="00C458F9"/>
    <w:rsid w:val="00C5112C"/>
    <w:rsid w:val="00C535C7"/>
    <w:rsid w:val="00C55F40"/>
    <w:rsid w:val="00C621E6"/>
    <w:rsid w:val="00C6708F"/>
    <w:rsid w:val="00C7170C"/>
    <w:rsid w:val="00C73F8B"/>
    <w:rsid w:val="00C74DD8"/>
    <w:rsid w:val="00C83539"/>
    <w:rsid w:val="00C867DF"/>
    <w:rsid w:val="00C87E33"/>
    <w:rsid w:val="00C92B3D"/>
    <w:rsid w:val="00C94ED6"/>
    <w:rsid w:val="00CA10FC"/>
    <w:rsid w:val="00CB6EC7"/>
    <w:rsid w:val="00CC63B0"/>
    <w:rsid w:val="00CC679C"/>
    <w:rsid w:val="00CD02B8"/>
    <w:rsid w:val="00CD3112"/>
    <w:rsid w:val="00CD4D0D"/>
    <w:rsid w:val="00CE17B5"/>
    <w:rsid w:val="00CE2FA7"/>
    <w:rsid w:val="00CE54AF"/>
    <w:rsid w:val="00CE756D"/>
    <w:rsid w:val="00CF7A87"/>
    <w:rsid w:val="00D01329"/>
    <w:rsid w:val="00D03199"/>
    <w:rsid w:val="00D14FE7"/>
    <w:rsid w:val="00D15F09"/>
    <w:rsid w:val="00D167BE"/>
    <w:rsid w:val="00D17F1D"/>
    <w:rsid w:val="00D233F7"/>
    <w:rsid w:val="00D249AB"/>
    <w:rsid w:val="00D27444"/>
    <w:rsid w:val="00D32BB8"/>
    <w:rsid w:val="00D36BAB"/>
    <w:rsid w:val="00D407AD"/>
    <w:rsid w:val="00D43DE9"/>
    <w:rsid w:val="00D4483D"/>
    <w:rsid w:val="00D53AC0"/>
    <w:rsid w:val="00D545CA"/>
    <w:rsid w:val="00D55BF9"/>
    <w:rsid w:val="00D62836"/>
    <w:rsid w:val="00D65853"/>
    <w:rsid w:val="00D748CC"/>
    <w:rsid w:val="00D74B65"/>
    <w:rsid w:val="00D77827"/>
    <w:rsid w:val="00D8771B"/>
    <w:rsid w:val="00D87CBF"/>
    <w:rsid w:val="00D90816"/>
    <w:rsid w:val="00D91B67"/>
    <w:rsid w:val="00D93200"/>
    <w:rsid w:val="00D97C9E"/>
    <w:rsid w:val="00D97F0B"/>
    <w:rsid w:val="00DA3B17"/>
    <w:rsid w:val="00DA70DE"/>
    <w:rsid w:val="00DB445D"/>
    <w:rsid w:val="00DB4F35"/>
    <w:rsid w:val="00DC6A0B"/>
    <w:rsid w:val="00DD4F9F"/>
    <w:rsid w:val="00DD5A8C"/>
    <w:rsid w:val="00DD64C8"/>
    <w:rsid w:val="00DE63A0"/>
    <w:rsid w:val="00E07B7C"/>
    <w:rsid w:val="00E07EF8"/>
    <w:rsid w:val="00E11BC1"/>
    <w:rsid w:val="00E20A74"/>
    <w:rsid w:val="00E24F9F"/>
    <w:rsid w:val="00E26676"/>
    <w:rsid w:val="00E34F2C"/>
    <w:rsid w:val="00E35F21"/>
    <w:rsid w:val="00E37B57"/>
    <w:rsid w:val="00E40F3F"/>
    <w:rsid w:val="00E42B7C"/>
    <w:rsid w:val="00E44094"/>
    <w:rsid w:val="00E50453"/>
    <w:rsid w:val="00E51F4F"/>
    <w:rsid w:val="00E57757"/>
    <w:rsid w:val="00E57824"/>
    <w:rsid w:val="00E623AF"/>
    <w:rsid w:val="00E671F2"/>
    <w:rsid w:val="00E71341"/>
    <w:rsid w:val="00E75DAF"/>
    <w:rsid w:val="00E8619D"/>
    <w:rsid w:val="00E869A6"/>
    <w:rsid w:val="00E93CFB"/>
    <w:rsid w:val="00E960A1"/>
    <w:rsid w:val="00EA031F"/>
    <w:rsid w:val="00EA0652"/>
    <w:rsid w:val="00EA0759"/>
    <w:rsid w:val="00EA117E"/>
    <w:rsid w:val="00EA2067"/>
    <w:rsid w:val="00EA7199"/>
    <w:rsid w:val="00EB28A8"/>
    <w:rsid w:val="00EB2F93"/>
    <w:rsid w:val="00EB5CC5"/>
    <w:rsid w:val="00EC1B6C"/>
    <w:rsid w:val="00EC3FE6"/>
    <w:rsid w:val="00EC72E8"/>
    <w:rsid w:val="00ED0946"/>
    <w:rsid w:val="00EE2995"/>
    <w:rsid w:val="00EE359F"/>
    <w:rsid w:val="00EE3CD7"/>
    <w:rsid w:val="00EE5FF3"/>
    <w:rsid w:val="00EE78E1"/>
    <w:rsid w:val="00EF0882"/>
    <w:rsid w:val="00EF257C"/>
    <w:rsid w:val="00EF4CD4"/>
    <w:rsid w:val="00EF6102"/>
    <w:rsid w:val="00F02866"/>
    <w:rsid w:val="00F037A5"/>
    <w:rsid w:val="00F04A26"/>
    <w:rsid w:val="00F05ABF"/>
    <w:rsid w:val="00F10347"/>
    <w:rsid w:val="00F12670"/>
    <w:rsid w:val="00F1324B"/>
    <w:rsid w:val="00F1790B"/>
    <w:rsid w:val="00F2189B"/>
    <w:rsid w:val="00F22427"/>
    <w:rsid w:val="00F23209"/>
    <w:rsid w:val="00F32854"/>
    <w:rsid w:val="00F40602"/>
    <w:rsid w:val="00F40BFB"/>
    <w:rsid w:val="00F421DE"/>
    <w:rsid w:val="00F456BD"/>
    <w:rsid w:val="00F47A59"/>
    <w:rsid w:val="00F47B9F"/>
    <w:rsid w:val="00F5043C"/>
    <w:rsid w:val="00F512C0"/>
    <w:rsid w:val="00F518D5"/>
    <w:rsid w:val="00F5431E"/>
    <w:rsid w:val="00F55A50"/>
    <w:rsid w:val="00F663BD"/>
    <w:rsid w:val="00F67BDE"/>
    <w:rsid w:val="00F7685D"/>
    <w:rsid w:val="00F81B77"/>
    <w:rsid w:val="00F876FD"/>
    <w:rsid w:val="00F93304"/>
    <w:rsid w:val="00F96D94"/>
    <w:rsid w:val="00FA17A1"/>
    <w:rsid w:val="00FA6C95"/>
    <w:rsid w:val="00FA72D4"/>
    <w:rsid w:val="00FB215B"/>
    <w:rsid w:val="00FC34C3"/>
    <w:rsid w:val="00FC5EBB"/>
    <w:rsid w:val="00FE1ED2"/>
    <w:rsid w:val="00FE30E5"/>
    <w:rsid w:val="00FE4D5B"/>
    <w:rsid w:val="00FE5698"/>
    <w:rsid w:val="00FE778E"/>
    <w:rsid w:val="00FF1CFD"/>
    <w:rsid w:val="00FF31D2"/>
    <w:rsid w:val="00FF3D53"/>
    <w:rsid w:val="02060C6E"/>
    <w:rsid w:val="033253BD"/>
    <w:rsid w:val="08430582"/>
    <w:rsid w:val="090109D5"/>
    <w:rsid w:val="0D0E24C5"/>
    <w:rsid w:val="0D4E3C51"/>
    <w:rsid w:val="10911741"/>
    <w:rsid w:val="14521D53"/>
    <w:rsid w:val="14C47F3D"/>
    <w:rsid w:val="19EC2827"/>
    <w:rsid w:val="1C7706F6"/>
    <w:rsid w:val="1CAE1DF1"/>
    <w:rsid w:val="24D423B8"/>
    <w:rsid w:val="26A1499A"/>
    <w:rsid w:val="271F373C"/>
    <w:rsid w:val="2AFE23BA"/>
    <w:rsid w:val="2E0C3040"/>
    <w:rsid w:val="2E4F54FD"/>
    <w:rsid w:val="30B66EE8"/>
    <w:rsid w:val="33B573FF"/>
    <w:rsid w:val="39F2111A"/>
    <w:rsid w:val="3C1A7B01"/>
    <w:rsid w:val="42986A8A"/>
    <w:rsid w:val="4387336F"/>
    <w:rsid w:val="4CD40F4B"/>
    <w:rsid w:val="4DC964E6"/>
    <w:rsid w:val="529F585C"/>
    <w:rsid w:val="53400F13"/>
    <w:rsid w:val="56CC3A96"/>
    <w:rsid w:val="5CFA49B8"/>
    <w:rsid w:val="723932A5"/>
    <w:rsid w:val="73350CD4"/>
    <w:rsid w:val="78715547"/>
    <w:rsid w:val="792E4FF2"/>
    <w:rsid w:val="7CBE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qFormat="1" w:uiPriority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0"/>
    <w:pPr>
      <w:keepNext/>
      <w:keepLines/>
      <w:spacing w:before="340" w:after="330" w:line="578" w:lineRule="auto"/>
      <w:outlineLvl w:val="0"/>
    </w:pPr>
    <w:rPr>
      <w:rFonts w:asciiTheme="minorHAnsi" w:hAnsiTheme="minorHAnsi"/>
      <w:b/>
      <w:bCs/>
      <w:kern w:val="44"/>
      <w:sz w:val="44"/>
      <w:szCs w:val="44"/>
    </w:rPr>
  </w:style>
  <w:style w:type="paragraph" w:styleId="3">
    <w:name w:val="heading 3"/>
    <w:basedOn w:val="1"/>
    <w:next w:val="4"/>
    <w:link w:val="20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rFonts w:asciiTheme="minorHAnsi" w:hAnsiTheme="minorHAnsi"/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0"/>
    <w:pPr>
      <w:spacing w:before="180" w:after="180"/>
    </w:pPr>
  </w:style>
  <w:style w:type="paragraph" w:styleId="5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 w:asciiTheme="minorHAnsi" w:hAnsiTheme="minorHAnsi"/>
      <w:kern w:val="0"/>
    </w:rPr>
  </w:style>
  <w:style w:type="table" w:styleId="9">
    <w:name w:val="Table Grid"/>
    <w:basedOn w:val="8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page number"/>
    <w:basedOn w:val="10"/>
    <w:semiHidden/>
    <w:unhideWhenUsed/>
    <w:qFormat/>
    <w:uiPriority w:val="0"/>
  </w:style>
  <w:style w:type="character" w:styleId="13">
    <w:name w:val="line number"/>
    <w:basedOn w:val="10"/>
    <w:qFormat/>
    <w:uiPriority w:val="0"/>
  </w:style>
  <w:style w:type="character" w:styleId="14">
    <w:name w:val="Hyperlink"/>
    <w:basedOn w:val="10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customStyle="1" w:styleId="15">
    <w:name w:val="页眉 字符"/>
    <w:basedOn w:val="10"/>
    <w:link w:val="6"/>
    <w:qFormat/>
    <w:uiPriority w:val="0"/>
    <w:rPr>
      <w:rFonts w:ascii="Times New Roman" w:hAnsi="Times New Roman"/>
      <w:kern w:val="2"/>
      <w:sz w:val="18"/>
      <w:szCs w:val="18"/>
    </w:rPr>
  </w:style>
  <w:style w:type="character" w:customStyle="1" w:styleId="16">
    <w:name w:val="页脚 字符"/>
    <w:basedOn w:val="10"/>
    <w:link w:val="5"/>
    <w:qFormat/>
    <w:uiPriority w:val="0"/>
    <w:rPr>
      <w:rFonts w:ascii="Times New Roman" w:hAnsi="Times New Roman"/>
      <w:kern w:val="2"/>
      <w:sz w:val="18"/>
      <w:szCs w:val="18"/>
    </w:rPr>
  </w:style>
  <w:style w:type="character" w:customStyle="1" w:styleId="17">
    <w:name w:val="font2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8">
    <w:name w:val="font31"/>
    <w:basedOn w:val="10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9">
    <w:name w:val="标题 1 字符"/>
    <w:basedOn w:val="10"/>
    <w:link w:val="2"/>
    <w:qFormat/>
    <w:uiPriority w:val="0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character" w:customStyle="1" w:styleId="20">
    <w:name w:val="标题 3 字符"/>
    <w:basedOn w:val="10"/>
    <w:link w:val="3"/>
    <w:semiHidden/>
    <w:qFormat/>
    <w:uiPriority w:val="0"/>
    <w:rPr>
      <w:rFonts w:asciiTheme="minorHAnsi" w:hAnsiTheme="minorHAnsi" w:eastAsiaTheme="minorEastAsia" w:cstheme="minorBidi"/>
      <w:b/>
      <w:bCs/>
      <w:kern w:val="2"/>
      <w:sz w:val="32"/>
      <w:szCs w:val="32"/>
    </w:rPr>
  </w:style>
  <w:style w:type="character" w:customStyle="1" w:styleId="21">
    <w:name w:val="font1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2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styleId="23">
    <w:name w:val="List Paragraph"/>
    <w:basedOn w:val="1"/>
    <w:unhideWhenUsed/>
    <w:qFormat/>
    <w:uiPriority w:val="99"/>
    <w:pPr>
      <w:ind w:firstLine="420" w:firstLineChars="200"/>
    </w:pPr>
    <w:rPr>
      <w:rFonts w:asciiTheme="minorHAnsi" w:hAnsiTheme="minorHAnsi"/>
      <w:sz w:val="21"/>
    </w:rPr>
  </w:style>
  <w:style w:type="character" w:customStyle="1" w:styleId="24">
    <w:name w:val="Unresolved Mention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styleId="25">
    <w:name w:val="Placeholder Text"/>
    <w:basedOn w:val="10"/>
    <w:unhideWhenUsed/>
    <w:qFormat/>
    <w:uiPriority w:val="99"/>
    <w:rPr>
      <w:color w:val="66666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C484A-4BB0-4069-BD6A-74BAABA10F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9</Words>
  <Characters>1872</Characters>
  <Lines>487</Lines>
  <Paragraphs>137</Paragraphs>
  <TotalTime>29</TotalTime>
  <ScaleCrop>false</ScaleCrop>
  <LinksUpToDate>false</LinksUpToDate>
  <CharactersWithSpaces>212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4T04:30:00Z</dcterms:created>
  <dc:creator>jingq</dc:creator>
  <cp:lastModifiedBy>吴晓丹</cp:lastModifiedBy>
  <dcterms:modified xsi:type="dcterms:W3CDTF">2026-02-24T14:37:44Z</dcterms:modified>
  <cp:revision>7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4BE44F42BBA64F079E0ADCE27AB06695_13</vt:lpwstr>
  </property>
  <property fmtid="{D5CDD505-2E9C-101B-9397-08002B2CF9AE}" pid="4" name="KSOTemplateDocerSaveRecord">
    <vt:lpwstr>eyJoZGlkIjoiY2I2MTk2MTI0YTVhODNkYWFiOTI1YmUwMTE3OThlMDgiLCJ1c2VySWQiOiIyNTgwOTgzMjcifQ==</vt:lpwstr>
  </property>
  <property fmtid="{D5CDD505-2E9C-101B-9397-08002B2CF9AE}" pid="5" name="GrammarlyDocumentId">
    <vt:lpwstr>cd8d273e4cb7efdd8e695ac8b7ef44cba1fcbb4bf624f67771e42bf22eaf2016</vt:lpwstr>
  </property>
</Properties>
</file>